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C9999B" w14:textId="574FB6C8" w:rsidR="000D13BC" w:rsidRDefault="0007517A">
      <w:pPr>
        <w:rPr>
          <w:rFonts w:ascii="Times New Roman" w:hAnsi="Times New Roman"/>
          <w:sz w:val="24"/>
          <w:szCs w:val="24"/>
          <w:u w:color="000000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="00BE62A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="00492C64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07517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Influence of age, height of age</w:t>
      </w:r>
      <w:r w:rsidR="007842AD">
        <w:rPr>
          <w:rFonts w:ascii="Times New Roman" w:hAnsi="Times New Roman" w:cs="Times New Roman"/>
          <w:sz w:val="24"/>
          <w:szCs w:val="24"/>
          <w:lang w:val="en-US"/>
        </w:rPr>
        <w:t xml:space="preserve"> (6-12 months </w:t>
      </w:r>
      <w:r w:rsidR="007842AD">
        <w:rPr>
          <w:rFonts w:ascii="Times New Roman" w:hAnsi="Times New Roman" w:cs="Times New Roman"/>
          <w:i/>
          <w:sz w:val="24"/>
          <w:szCs w:val="24"/>
          <w:lang w:val="en-US"/>
        </w:rPr>
        <w:t>vs.</w:t>
      </w:r>
      <w:r w:rsidR="007842AD">
        <w:rPr>
          <w:rFonts w:ascii="Times New Roman" w:hAnsi="Times New Roman" w:cs="Times New Roman"/>
          <w:sz w:val="24"/>
          <w:szCs w:val="24"/>
          <w:lang w:val="en-US"/>
        </w:rPr>
        <w:t xml:space="preserve"> 12-24 months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C08E9">
        <w:rPr>
          <w:rFonts w:ascii="Times New Roman" w:hAnsi="Times New Roman" w:cs="Times New Roman"/>
          <w:sz w:val="24"/>
          <w:szCs w:val="24"/>
          <w:lang w:val="en-US"/>
        </w:rPr>
        <w:t>W</w:t>
      </w:r>
      <w:r w:rsidRPr="00B808EE">
        <w:rPr>
          <w:rFonts w:ascii="Times New Roman" w:hAnsi="Times New Roman"/>
          <w:sz w:val="24"/>
          <w:szCs w:val="24"/>
          <w:u w:color="000000"/>
          <w:lang w:val="en-GB"/>
        </w:rPr>
        <w:t>eight-for</w:t>
      </w:r>
      <w:r>
        <w:rPr>
          <w:rFonts w:ascii="Times New Roman" w:hAnsi="Times New Roman"/>
          <w:sz w:val="24"/>
          <w:szCs w:val="24"/>
          <w:u w:color="000000"/>
          <w:lang w:val="en-GB"/>
        </w:rPr>
        <w:t>-</w:t>
      </w:r>
      <w:r w:rsidR="002C08E9">
        <w:rPr>
          <w:rFonts w:ascii="Times New Roman" w:hAnsi="Times New Roman"/>
          <w:sz w:val="24"/>
          <w:szCs w:val="24"/>
          <w:u w:color="000000"/>
          <w:lang w:val="en-GB"/>
        </w:rPr>
        <w:t>H</w:t>
      </w:r>
      <w:r w:rsidRPr="00B808EE">
        <w:rPr>
          <w:rFonts w:ascii="Times New Roman" w:hAnsi="Times New Roman"/>
          <w:sz w:val="24"/>
          <w:szCs w:val="24"/>
          <w:u w:color="000000"/>
          <w:lang w:val="en-GB"/>
        </w:rPr>
        <w:t xml:space="preserve">eight Z-score (WHZ, below -3 SD), </w:t>
      </w:r>
      <w:r w:rsidR="002C08E9">
        <w:rPr>
          <w:rFonts w:ascii="Times New Roman" w:hAnsi="Times New Roman"/>
          <w:sz w:val="24"/>
          <w:szCs w:val="24"/>
          <w:u w:color="000000"/>
          <w:lang w:val="en-GB"/>
        </w:rPr>
        <w:t>Height-for-Age Z-score (HAZ</w:t>
      </w:r>
      <w:r w:rsidR="002C08E9" w:rsidRPr="00B808EE">
        <w:rPr>
          <w:rFonts w:ascii="Times New Roman" w:hAnsi="Times New Roman"/>
          <w:sz w:val="24"/>
          <w:szCs w:val="24"/>
          <w:u w:color="000000"/>
          <w:lang w:val="en-GB"/>
        </w:rPr>
        <w:t>, below -3 S</w:t>
      </w:r>
      <w:bookmarkStart w:id="0" w:name="_GoBack"/>
      <w:bookmarkEnd w:id="0"/>
      <w:r w:rsidR="002C08E9" w:rsidRPr="00B808EE">
        <w:rPr>
          <w:rFonts w:ascii="Times New Roman" w:hAnsi="Times New Roman"/>
          <w:sz w:val="24"/>
          <w:szCs w:val="24"/>
          <w:u w:color="000000"/>
          <w:lang w:val="en-GB"/>
        </w:rPr>
        <w:t>D)</w:t>
      </w:r>
      <w:r w:rsidR="00BE62AE">
        <w:rPr>
          <w:rFonts w:ascii="Times New Roman" w:hAnsi="Times New Roman"/>
          <w:sz w:val="24"/>
          <w:szCs w:val="24"/>
          <w:u w:color="000000"/>
          <w:lang w:val="en-GB"/>
        </w:rPr>
        <w:t>, m</w:t>
      </w:r>
      <w:r w:rsidRPr="00B808EE">
        <w:rPr>
          <w:rFonts w:ascii="Times New Roman" w:hAnsi="Times New Roman"/>
          <w:sz w:val="24"/>
          <w:szCs w:val="24"/>
          <w:u w:color="000000"/>
          <w:lang w:val="en-GB"/>
        </w:rPr>
        <w:t>id-</w:t>
      </w:r>
      <w:r w:rsidR="00BE62AE">
        <w:rPr>
          <w:rFonts w:ascii="Times New Roman" w:hAnsi="Times New Roman"/>
          <w:sz w:val="24"/>
          <w:szCs w:val="24"/>
          <w:u w:color="000000"/>
          <w:lang w:val="en-GB"/>
        </w:rPr>
        <w:t>u</w:t>
      </w:r>
      <w:r w:rsidRPr="00B808EE">
        <w:rPr>
          <w:rFonts w:ascii="Times New Roman" w:hAnsi="Times New Roman"/>
          <w:sz w:val="24"/>
          <w:szCs w:val="24"/>
          <w:u w:color="000000"/>
          <w:lang w:val="en-GB"/>
        </w:rPr>
        <w:t xml:space="preserve">pper </w:t>
      </w:r>
      <w:r w:rsidR="00BE62AE">
        <w:rPr>
          <w:rFonts w:ascii="Times New Roman" w:hAnsi="Times New Roman"/>
          <w:sz w:val="24"/>
          <w:szCs w:val="24"/>
          <w:u w:color="000000"/>
          <w:lang w:val="en-GB"/>
        </w:rPr>
        <w:t>a</w:t>
      </w:r>
      <w:r w:rsidRPr="00B808EE">
        <w:rPr>
          <w:rFonts w:ascii="Times New Roman" w:hAnsi="Times New Roman"/>
          <w:sz w:val="24"/>
          <w:szCs w:val="24"/>
          <w:u w:color="000000"/>
          <w:lang w:val="en-GB"/>
        </w:rPr>
        <w:t xml:space="preserve">rm </w:t>
      </w:r>
      <w:r w:rsidR="00BE62AE">
        <w:rPr>
          <w:rFonts w:ascii="Times New Roman" w:hAnsi="Times New Roman"/>
          <w:sz w:val="24"/>
          <w:szCs w:val="24"/>
          <w:u w:color="000000"/>
          <w:lang w:val="en-GB"/>
        </w:rPr>
        <w:t>c</w:t>
      </w:r>
      <w:r w:rsidRPr="00B808EE">
        <w:rPr>
          <w:rFonts w:ascii="Times New Roman" w:hAnsi="Times New Roman"/>
          <w:sz w:val="24"/>
          <w:szCs w:val="24"/>
          <w:u w:color="000000"/>
          <w:lang w:val="en-GB"/>
        </w:rPr>
        <w:t>ircumference (MUAC, below 11,5 cm)</w:t>
      </w:r>
      <w:r>
        <w:rPr>
          <w:rFonts w:ascii="Times New Roman" w:hAnsi="Times New Roman"/>
          <w:sz w:val="24"/>
          <w:szCs w:val="24"/>
          <w:u w:color="000000"/>
          <w:lang w:val="en-GB"/>
        </w:rPr>
        <w:t>, and influence of different dietary components (</w:t>
      </w:r>
      <w:r w:rsidR="00055B23">
        <w:rPr>
          <w:rFonts w:ascii="Times New Roman" w:hAnsi="Times New Roman"/>
          <w:sz w:val="24"/>
          <w:szCs w:val="24"/>
          <w:u w:color="000000"/>
          <w:lang w:val="en-GB"/>
        </w:rPr>
        <w:t xml:space="preserve">eaten/not eaten, </w:t>
      </w:r>
      <w:r>
        <w:rPr>
          <w:rFonts w:ascii="Times New Roman" w:hAnsi="Times New Roman"/>
          <w:sz w:val="24"/>
          <w:szCs w:val="24"/>
          <w:u w:color="000000"/>
          <w:lang w:val="en-GB"/>
        </w:rPr>
        <w:t>see Table 1) on gut microbiota composition in all severe acute malnourished (SAM) children, children with o</w:t>
      </w:r>
      <w:r w:rsidR="00BE62AE">
        <w:rPr>
          <w:rFonts w:ascii="Times New Roman" w:hAnsi="Times New Roman"/>
          <w:sz w:val="24"/>
          <w:szCs w:val="24"/>
          <w:u w:color="000000"/>
          <w:lang w:val="en-GB"/>
        </w:rPr>
        <w:t xml:space="preserve">edematous and </w:t>
      </w:r>
      <w:r>
        <w:rPr>
          <w:rFonts w:ascii="Times New Roman" w:hAnsi="Times New Roman"/>
          <w:sz w:val="24"/>
          <w:szCs w:val="24"/>
          <w:u w:color="000000"/>
          <w:lang w:val="en-GB"/>
        </w:rPr>
        <w:t xml:space="preserve">non-oedematous SAM. </w:t>
      </w:r>
      <w:r w:rsidRPr="00B808EE">
        <w:rPr>
          <w:rFonts w:ascii="Times New Roman" w:hAnsi="Times New Roman"/>
          <w:sz w:val="24"/>
          <w:szCs w:val="24"/>
          <w:u w:color="000000"/>
          <w:lang w:val="en-GB"/>
        </w:rPr>
        <w:t xml:space="preserve"> Analysis of Similarities (ANOSIM, beta diversity) </w:t>
      </w:r>
      <w:r>
        <w:rPr>
          <w:rFonts w:ascii="Times New Roman" w:hAnsi="Times New Roman"/>
          <w:sz w:val="24"/>
          <w:szCs w:val="24"/>
          <w:u w:color="000000"/>
          <w:lang w:val="en-GB"/>
        </w:rPr>
        <w:t xml:space="preserve">based on </w:t>
      </w:r>
      <w:r w:rsidRPr="00B808EE">
        <w:rPr>
          <w:rFonts w:ascii="Times New Roman" w:hAnsi="Times New Roman"/>
          <w:sz w:val="24"/>
          <w:szCs w:val="24"/>
          <w:u w:color="000000"/>
          <w:lang w:val="en-GB"/>
        </w:rPr>
        <w:t>unweighted</w:t>
      </w:r>
      <w:r w:rsidR="00055B23">
        <w:rPr>
          <w:rFonts w:ascii="Times New Roman" w:hAnsi="Times New Roman"/>
          <w:sz w:val="24"/>
          <w:szCs w:val="24"/>
          <w:u w:color="000000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u w:color="000000"/>
          <w:lang w:val="en-GB"/>
        </w:rPr>
        <w:t>and weighted</w:t>
      </w:r>
      <w:r w:rsidR="00055B23">
        <w:rPr>
          <w:rFonts w:ascii="Times New Roman" w:hAnsi="Times New Roman"/>
          <w:sz w:val="24"/>
          <w:szCs w:val="24"/>
          <w:u w:color="000000"/>
          <w:lang w:val="en-GB"/>
        </w:rPr>
        <w:t xml:space="preserve"> Unif</w:t>
      </w:r>
      <w:r w:rsidRPr="00B808EE">
        <w:rPr>
          <w:rFonts w:ascii="Times New Roman" w:hAnsi="Times New Roman"/>
          <w:sz w:val="24"/>
          <w:szCs w:val="24"/>
          <w:u w:color="000000"/>
          <w:lang w:val="en-GB"/>
        </w:rPr>
        <w:t xml:space="preserve">rac </w:t>
      </w:r>
      <w:r>
        <w:rPr>
          <w:rFonts w:ascii="Times New Roman" w:hAnsi="Times New Roman"/>
          <w:sz w:val="24"/>
          <w:szCs w:val="24"/>
          <w:u w:color="000000"/>
          <w:lang w:val="en-GB"/>
        </w:rPr>
        <w:t xml:space="preserve">distance matrix </w:t>
      </w:r>
      <w:r w:rsidRPr="00B808EE">
        <w:rPr>
          <w:rFonts w:ascii="Times New Roman" w:hAnsi="Times New Roman"/>
          <w:sz w:val="24"/>
          <w:szCs w:val="24"/>
          <w:u w:color="000000"/>
          <w:lang w:val="en-GB"/>
        </w:rPr>
        <w:t>analysis</w:t>
      </w:r>
      <w:r>
        <w:rPr>
          <w:rFonts w:ascii="Times New Roman" w:hAnsi="Times New Roman"/>
          <w:sz w:val="24"/>
          <w:szCs w:val="24"/>
          <w:u w:color="000000"/>
          <w:lang w:val="en-GB"/>
        </w:rPr>
        <w:t>.</w:t>
      </w:r>
      <w:r w:rsidR="009034BA">
        <w:rPr>
          <w:rFonts w:ascii="Times New Roman" w:hAnsi="Times New Roman"/>
          <w:sz w:val="24"/>
          <w:szCs w:val="24"/>
          <w:u w:color="000000"/>
          <w:lang w:val="en-GB"/>
        </w:rPr>
        <w:t xml:space="preserve"> Analysis of influence of dietary components only carried out for all children, due to only few individuals reporting intake of </w:t>
      </w:r>
      <w:r w:rsidR="007842AD">
        <w:rPr>
          <w:rFonts w:ascii="Times New Roman" w:hAnsi="Times New Roman"/>
          <w:sz w:val="24"/>
          <w:szCs w:val="24"/>
          <w:u w:color="000000"/>
          <w:lang w:val="en-GB"/>
        </w:rPr>
        <w:t>some</w:t>
      </w:r>
      <w:r w:rsidR="009034BA">
        <w:rPr>
          <w:rFonts w:ascii="Times New Roman" w:hAnsi="Times New Roman"/>
          <w:sz w:val="24"/>
          <w:szCs w:val="24"/>
          <w:u w:color="000000"/>
          <w:lang w:val="en-GB"/>
        </w:rPr>
        <w:t xml:space="preserve"> components (Table 1). </w:t>
      </w:r>
    </w:p>
    <w:tbl>
      <w:tblPr>
        <w:tblStyle w:val="Tabelgit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8"/>
        <w:gridCol w:w="833"/>
        <w:gridCol w:w="666"/>
        <w:gridCol w:w="733"/>
        <w:gridCol w:w="566"/>
        <w:gridCol w:w="733"/>
        <w:gridCol w:w="566"/>
        <w:gridCol w:w="733"/>
        <w:gridCol w:w="566"/>
        <w:gridCol w:w="733"/>
        <w:gridCol w:w="566"/>
        <w:gridCol w:w="733"/>
        <w:gridCol w:w="566"/>
      </w:tblGrid>
      <w:tr w:rsidR="00055B23" w14:paraId="2C96BBCF" w14:textId="77777777" w:rsidTr="007336BA">
        <w:trPr>
          <w:trHeight w:val="230"/>
        </w:trPr>
        <w:tc>
          <w:tcPr>
            <w:tcW w:w="0" w:type="auto"/>
            <w:tcBorders>
              <w:top w:val="single" w:sz="18" w:space="0" w:color="auto"/>
            </w:tcBorders>
          </w:tcPr>
          <w:p w14:paraId="42168B54" w14:textId="77777777" w:rsidR="00055B23" w:rsidRPr="0007517A" w:rsidRDefault="00055B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18" w:space="0" w:color="auto"/>
            </w:tcBorders>
          </w:tcPr>
          <w:p w14:paraId="75EBDBF2" w14:textId="77777777" w:rsidR="00055B23" w:rsidRPr="0007517A" w:rsidRDefault="00055B23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</w:t>
            </w:r>
            <w:r w:rsidR="002C08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AM children</w:t>
            </w:r>
          </w:p>
        </w:tc>
        <w:tc>
          <w:tcPr>
            <w:tcW w:w="0" w:type="auto"/>
            <w:gridSpan w:val="4"/>
            <w:tcBorders>
              <w:top w:val="single" w:sz="18" w:space="0" w:color="auto"/>
            </w:tcBorders>
          </w:tcPr>
          <w:p w14:paraId="7461C939" w14:textId="77777777" w:rsidR="00055B23" w:rsidRPr="0007517A" w:rsidRDefault="00055B23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edematous</w:t>
            </w:r>
            <w:r w:rsidR="002C08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AM</w:t>
            </w:r>
          </w:p>
        </w:tc>
        <w:tc>
          <w:tcPr>
            <w:tcW w:w="0" w:type="auto"/>
            <w:gridSpan w:val="4"/>
            <w:tcBorders>
              <w:top w:val="single" w:sz="18" w:space="0" w:color="auto"/>
            </w:tcBorders>
          </w:tcPr>
          <w:p w14:paraId="667188B7" w14:textId="77777777" w:rsidR="00055B23" w:rsidRPr="0007517A" w:rsidRDefault="00055B23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="007842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oedematous</w:t>
            </w:r>
            <w:r w:rsidR="002C08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AM</w:t>
            </w:r>
          </w:p>
        </w:tc>
      </w:tr>
      <w:tr w:rsidR="00055B23" w14:paraId="22441464" w14:textId="77777777" w:rsidTr="007336BA">
        <w:trPr>
          <w:trHeight w:val="230"/>
        </w:trPr>
        <w:tc>
          <w:tcPr>
            <w:tcW w:w="0" w:type="auto"/>
          </w:tcPr>
          <w:p w14:paraId="2DAFBA2F" w14:textId="77777777" w:rsidR="00055B23" w:rsidRPr="0007517A" w:rsidRDefault="00055B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49866993" w14:textId="77777777" w:rsidR="00055B23" w:rsidRPr="0007517A" w:rsidRDefault="00055B23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weighted</w:t>
            </w:r>
          </w:p>
        </w:tc>
        <w:tc>
          <w:tcPr>
            <w:tcW w:w="0" w:type="auto"/>
            <w:gridSpan w:val="2"/>
          </w:tcPr>
          <w:p w14:paraId="448D17B3" w14:textId="77777777" w:rsidR="00055B23" w:rsidRPr="0007517A" w:rsidRDefault="00055B23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ighted</w:t>
            </w:r>
          </w:p>
        </w:tc>
        <w:tc>
          <w:tcPr>
            <w:tcW w:w="0" w:type="auto"/>
            <w:gridSpan w:val="2"/>
          </w:tcPr>
          <w:p w14:paraId="73D30C0F" w14:textId="77777777" w:rsidR="00055B23" w:rsidRPr="0007517A" w:rsidRDefault="00055B23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weighted</w:t>
            </w:r>
          </w:p>
        </w:tc>
        <w:tc>
          <w:tcPr>
            <w:tcW w:w="0" w:type="auto"/>
            <w:gridSpan w:val="2"/>
          </w:tcPr>
          <w:p w14:paraId="02829A15" w14:textId="77777777" w:rsidR="00055B23" w:rsidRPr="0007517A" w:rsidRDefault="00055B23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ighted</w:t>
            </w:r>
          </w:p>
        </w:tc>
        <w:tc>
          <w:tcPr>
            <w:tcW w:w="0" w:type="auto"/>
            <w:gridSpan w:val="2"/>
          </w:tcPr>
          <w:p w14:paraId="675DCA34" w14:textId="77777777" w:rsidR="00055B23" w:rsidRPr="0007517A" w:rsidRDefault="00055B23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weighted</w:t>
            </w:r>
          </w:p>
        </w:tc>
        <w:tc>
          <w:tcPr>
            <w:tcW w:w="0" w:type="auto"/>
            <w:gridSpan w:val="2"/>
          </w:tcPr>
          <w:p w14:paraId="14231E0A" w14:textId="77777777" w:rsidR="00055B23" w:rsidRPr="0007517A" w:rsidRDefault="00055B23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ighted</w:t>
            </w:r>
          </w:p>
        </w:tc>
      </w:tr>
      <w:tr w:rsidR="007336BA" w14:paraId="2E6A17E8" w14:textId="77777777" w:rsidTr="007336BA">
        <w:trPr>
          <w:trHeight w:val="230"/>
        </w:trPr>
        <w:tc>
          <w:tcPr>
            <w:tcW w:w="0" w:type="auto"/>
            <w:tcBorders>
              <w:bottom w:val="single" w:sz="18" w:space="0" w:color="auto"/>
            </w:tcBorders>
          </w:tcPr>
          <w:p w14:paraId="28CF00FE" w14:textId="77777777" w:rsidR="00055B23" w:rsidRPr="0007517A" w:rsidRDefault="009034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m</w:t>
            </w:r>
            <w:r w:rsidR="00055B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er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2865E0C0" w14:textId="77777777" w:rsidR="00055B23" w:rsidRPr="0007517A" w:rsidRDefault="00055B23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676BDC5F" w14:textId="77777777" w:rsidR="00055B23" w:rsidRPr="0007517A" w:rsidRDefault="00055B23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proofErr w:type="gramEnd"/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2FF21250" w14:textId="77777777" w:rsidR="00055B23" w:rsidRPr="0007517A" w:rsidRDefault="00055B23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74B54CD1" w14:textId="77777777" w:rsidR="00055B23" w:rsidRPr="0007517A" w:rsidRDefault="00055B23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proofErr w:type="gramEnd"/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6A50F23F" w14:textId="77777777" w:rsidR="00055B23" w:rsidRPr="0007517A" w:rsidRDefault="00055B23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3E6A52B3" w14:textId="77777777" w:rsidR="00055B23" w:rsidRPr="0007517A" w:rsidRDefault="00055B23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proofErr w:type="gramEnd"/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0FF36184" w14:textId="77777777" w:rsidR="00055B23" w:rsidRPr="0007517A" w:rsidRDefault="00055B23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06F0B92F" w14:textId="77777777" w:rsidR="00055B23" w:rsidRPr="0007517A" w:rsidRDefault="00055B23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proofErr w:type="gramEnd"/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5BFCE457" w14:textId="77777777" w:rsidR="00055B23" w:rsidRPr="0007517A" w:rsidRDefault="00055B23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0FD0B427" w14:textId="77777777" w:rsidR="00055B23" w:rsidRPr="0007517A" w:rsidRDefault="00055B23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proofErr w:type="gramEnd"/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549BE7C6" w14:textId="77777777" w:rsidR="00055B23" w:rsidRPr="0007517A" w:rsidRDefault="00055B23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7C178C30" w14:textId="77777777" w:rsidR="00055B23" w:rsidRPr="0007517A" w:rsidRDefault="00055B23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</w:tr>
      <w:tr w:rsidR="007336BA" w14:paraId="3DA8930D" w14:textId="77777777" w:rsidTr="007336BA">
        <w:trPr>
          <w:trHeight w:val="230"/>
        </w:trPr>
        <w:tc>
          <w:tcPr>
            <w:tcW w:w="0" w:type="auto"/>
            <w:tcBorders>
              <w:top w:val="single" w:sz="18" w:space="0" w:color="auto"/>
            </w:tcBorders>
          </w:tcPr>
          <w:p w14:paraId="3723EC88" w14:textId="77777777" w:rsidR="002C08E9" w:rsidRPr="0007517A" w:rsidRDefault="002C08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783601A8" w14:textId="77777777" w:rsidR="002C08E9" w:rsidRPr="0007517A" w:rsidRDefault="007842AD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0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4AEA8B95" w14:textId="77777777" w:rsidR="002C08E9" w:rsidRPr="007842AD" w:rsidRDefault="007842AD" w:rsidP="007336B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842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22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22F9AF38" w14:textId="77777777" w:rsidR="002C08E9" w:rsidRPr="0007517A" w:rsidRDefault="007842AD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8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5FC3B3E2" w14:textId="77777777" w:rsidR="002C08E9" w:rsidRPr="0007517A" w:rsidRDefault="007842AD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71D8DC4F" w14:textId="77777777" w:rsidR="002C08E9" w:rsidRPr="0007517A" w:rsidRDefault="002C08E9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2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2788C287" w14:textId="77777777" w:rsidR="002C08E9" w:rsidRPr="0007517A" w:rsidRDefault="002C08E9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449B8A63" w14:textId="77777777" w:rsidR="002C08E9" w:rsidRPr="0007517A" w:rsidRDefault="002C08E9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7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1E18CD89" w14:textId="77777777" w:rsidR="002C08E9" w:rsidRPr="0007517A" w:rsidRDefault="002C08E9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3891C4E1" w14:textId="77777777" w:rsidR="002C08E9" w:rsidRPr="0007517A" w:rsidRDefault="002C08E9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4B3AC9D9" w14:textId="77777777" w:rsidR="002C08E9" w:rsidRPr="0007517A" w:rsidRDefault="002C08E9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295E6911" w14:textId="77777777" w:rsidR="002C08E9" w:rsidRPr="0007517A" w:rsidRDefault="002C08E9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6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25F185D9" w14:textId="77777777" w:rsidR="002C08E9" w:rsidRPr="0007517A" w:rsidRDefault="007842AD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</w:t>
            </w:r>
          </w:p>
        </w:tc>
      </w:tr>
      <w:tr w:rsidR="007336BA" w14:paraId="3BD99007" w14:textId="77777777" w:rsidTr="007336BA">
        <w:trPr>
          <w:trHeight w:val="230"/>
        </w:trPr>
        <w:tc>
          <w:tcPr>
            <w:tcW w:w="0" w:type="auto"/>
          </w:tcPr>
          <w:p w14:paraId="071E1C90" w14:textId="77777777" w:rsidR="007842AD" w:rsidRPr="0007517A" w:rsidRDefault="007842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Z</w:t>
            </w:r>
          </w:p>
        </w:tc>
        <w:tc>
          <w:tcPr>
            <w:tcW w:w="0" w:type="auto"/>
          </w:tcPr>
          <w:p w14:paraId="293A74B0" w14:textId="77777777" w:rsidR="007842AD" w:rsidRPr="0007517A" w:rsidRDefault="007336BA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3</w:t>
            </w:r>
          </w:p>
        </w:tc>
        <w:tc>
          <w:tcPr>
            <w:tcW w:w="0" w:type="auto"/>
          </w:tcPr>
          <w:p w14:paraId="429B5C81" w14:textId="77777777" w:rsidR="007842AD" w:rsidRPr="0007517A" w:rsidRDefault="007336BA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</w:t>
            </w:r>
          </w:p>
        </w:tc>
        <w:tc>
          <w:tcPr>
            <w:tcW w:w="0" w:type="auto"/>
          </w:tcPr>
          <w:p w14:paraId="5D388F29" w14:textId="77777777" w:rsidR="007842AD" w:rsidRPr="0007517A" w:rsidRDefault="007336BA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1</w:t>
            </w:r>
          </w:p>
        </w:tc>
        <w:tc>
          <w:tcPr>
            <w:tcW w:w="0" w:type="auto"/>
          </w:tcPr>
          <w:p w14:paraId="5DD910FA" w14:textId="77777777" w:rsidR="007842AD" w:rsidRPr="0007517A" w:rsidRDefault="007336BA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</w:t>
            </w:r>
          </w:p>
        </w:tc>
        <w:tc>
          <w:tcPr>
            <w:tcW w:w="0" w:type="auto"/>
          </w:tcPr>
          <w:p w14:paraId="6B6D350A" w14:textId="77777777" w:rsidR="007842AD" w:rsidRPr="0007517A" w:rsidRDefault="007842AD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5</w:t>
            </w:r>
          </w:p>
        </w:tc>
        <w:tc>
          <w:tcPr>
            <w:tcW w:w="0" w:type="auto"/>
          </w:tcPr>
          <w:p w14:paraId="5798A1E3" w14:textId="77777777" w:rsidR="007842AD" w:rsidRPr="0007517A" w:rsidRDefault="007842AD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</w:t>
            </w:r>
          </w:p>
        </w:tc>
        <w:tc>
          <w:tcPr>
            <w:tcW w:w="0" w:type="auto"/>
          </w:tcPr>
          <w:p w14:paraId="158778FA" w14:textId="77777777" w:rsidR="007842AD" w:rsidRPr="0007517A" w:rsidRDefault="007842AD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2</w:t>
            </w:r>
          </w:p>
        </w:tc>
        <w:tc>
          <w:tcPr>
            <w:tcW w:w="0" w:type="auto"/>
          </w:tcPr>
          <w:p w14:paraId="0938DDCC" w14:textId="77777777" w:rsidR="007842AD" w:rsidRPr="0007517A" w:rsidRDefault="007842AD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</w:t>
            </w:r>
          </w:p>
        </w:tc>
        <w:tc>
          <w:tcPr>
            <w:tcW w:w="0" w:type="auto"/>
          </w:tcPr>
          <w:p w14:paraId="65A19FD1" w14:textId="77777777" w:rsidR="007842AD" w:rsidRPr="0007517A" w:rsidRDefault="007842AD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97</w:t>
            </w:r>
          </w:p>
        </w:tc>
        <w:tc>
          <w:tcPr>
            <w:tcW w:w="0" w:type="auto"/>
          </w:tcPr>
          <w:p w14:paraId="047D046C" w14:textId="77777777" w:rsidR="007842AD" w:rsidRPr="0007517A" w:rsidRDefault="007842AD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</w:t>
            </w:r>
          </w:p>
        </w:tc>
        <w:tc>
          <w:tcPr>
            <w:tcW w:w="0" w:type="auto"/>
          </w:tcPr>
          <w:p w14:paraId="4B1F6180" w14:textId="77777777" w:rsidR="007842AD" w:rsidRPr="0007517A" w:rsidRDefault="007842AD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2</w:t>
            </w:r>
          </w:p>
        </w:tc>
        <w:tc>
          <w:tcPr>
            <w:tcW w:w="0" w:type="auto"/>
          </w:tcPr>
          <w:p w14:paraId="0DEC432B" w14:textId="77777777" w:rsidR="007842AD" w:rsidRPr="0007517A" w:rsidRDefault="007842AD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</w:t>
            </w:r>
          </w:p>
        </w:tc>
      </w:tr>
      <w:tr w:rsidR="007336BA" w14:paraId="4C41EB10" w14:textId="77777777" w:rsidTr="007336BA">
        <w:trPr>
          <w:trHeight w:val="230"/>
        </w:trPr>
        <w:tc>
          <w:tcPr>
            <w:tcW w:w="0" w:type="auto"/>
          </w:tcPr>
          <w:p w14:paraId="24773A5B" w14:textId="77777777" w:rsidR="007842AD" w:rsidRPr="0007517A" w:rsidRDefault="007842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Z</w:t>
            </w:r>
          </w:p>
        </w:tc>
        <w:tc>
          <w:tcPr>
            <w:tcW w:w="0" w:type="auto"/>
          </w:tcPr>
          <w:p w14:paraId="0D06786C" w14:textId="77777777" w:rsidR="007842AD" w:rsidRPr="0007517A" w:rsidRDefault="007842AD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4</w:t>
            </w:r>
          </w:p>
        </w:tc>
        <w:tc>
          <w:tcPr>
            <w:tcW w:w="0" w:type="auto"/>
          </w:tcPr>
          <w:p w14:paraId="4C468606" w14:textId="77777777" w:rsidR="007842AD" w:rsidRPr="0007517A" w:rsidRDefault="007842AD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0" w:type="auto"/>
          </w:tcPr>
          <w:p w14:paraId="48907643" w14:textId="77777777" w:rsidR="007842AD" w:rsidRPr="0007517A" w:rsidRDefault="007842AD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6</w:t>
            </w:r>
          </w:p>
        </w:tc>
        <w:tc>
          <w:tcPr>
            <w:tcW w:w="0" w:type="auto"/>
          </w:tcPr>
          <w:p w14:paraId="6915B943" w14:textId="77777777" w:rsidR="007842AD" w:rsidRPr="0007517A" w:rsidRDefault="007842AD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0" w:type="auto"/>
          </w:tcPr>
          <w:p w14:paraId="01711FC7" w14:textId="77777777" w:rsidR="007842AD" w:rsidRPr="0007517A" w:rsidRDefault="007842AD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3</w:t>
            </w:r>
          </w:p>
        </w:tc>
        <w:tc>
          <w:tcPr>
            <w:tcW w:w="0" w:type="auto"/>
          </w:tcPr>
          <w:p w14:paraId="6BDCC000" w14:textId="77777777" w:rsidR="007842AD" w:rsidRPr="0007517A" w:rsidRDefault="007842AD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  <w:tc>
          <w:tcPr>
            <w:tcW w:w="0" w:type="auto"/>
          </w:tcPr>
          <w:p w14:paraId="0EBEAE60" w14:textId="77777777" w:rsidR="007842AD" w:rsidRPr="0007517A" w:rsidRDefault="007842AD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0" w:type="auto"/>
          </w:tcPr>
          <w:p w14:paraId="443446F5" w14:textId="77777777" w:rsidR="007842AD" w:rsidRPr="0007517A" w:rsidRDefault="007842AD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</w:t>
            </w:r>
          </w:p>
        </w:tc>
        <w:tc>
          <w:tcPr>
            <w:tcW w:w="0" w:type="auto"/>
          </w:tcPr>
          <w:p w14:paraId="2492F3AE" w14:textId="77777777" w:rsidR="007842AD" w:rsidRPr="0007517A" w:rsidRDefault="007842AD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0" w:type="auto"/>
          </w:tcPr>
          <w:p w14:paraId="349B2969" w14:textId="77777777" w:rsidR="007842AD" w:rsidRPr="0007517A" w:rsidRDefault="007842AD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</w:t>
            </w:r>
          </w:p>
        </w:tc>
        <w:tc>
          <w:tcPr>
            <w:tcW w:w="0" w:type="auto"/>
          </w:tcPr>
          <w:p w14:paraId="3F907AC2" w14:textId="77777777" w:rsidR="007842AD" w:rsidRPr="0007517A" w:rsidRDefault="007842AD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4</w:t>
            </w:r>
          </w:p>
        </w:tc>
        <w:tc>
          <w:tcPr>
            <w:tcW w:w="0" w:type="auto"/>
          </w:tcPr>
          <w:p w14:paraId="24C2479C" w14:textId="77777777" w:rsidR="007842AD" w:rsidRPr="0007517A" w:rsidRDefault="007842AD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</w:tr>
      <w:tr w:rsidR="007336BA" w14:paraId="6E1F7BAB" w14:textId="77777777" w:rsidTr="007336BA">
        <w:trPr>
          <w:trHeight w:val="230"/>
        </w:trPr>
        <w:tc>
          <w:tcPr>
            <w:tcW w:w="0" w:type="auto"/>
            <w:tcBorders>
              <w:bottom w:val="single" w:sz="18" w:space="0" w:color="auto"/>
            </w:tcBorders>
          </w:tcPr>
          <w:p w14:paraId="17E391EB" w14:textId="77777777" w:rsidR="007842AD" w:rsidRPr="0007517A" w:rsidRDefault="007842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AC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10619454" w14:textId="77777777" w:rsidR="007842AD" w:rsidRPr="0007517A" w:rsidRDefault="007842AD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8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0A841796" w14:textId="77777777" w:rsidR="007842AD" w:rsidRPr="0007517A" w:rsidRDefault="007842AD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8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08898A65" w14:textId="77777777" w:rsidR="007842AD" w:rsidRPr="0007517A" w:rsidRDefault="007842AD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1F8F0150" w14:textId="77777777" w:rsidR="007842AD" w:rsidRPr="0007517A" w:rsidRDefault="007336BA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4C320B84" w14:textId="77777777" w:rsidR="007842AD" w:rsidRPr="0007517A" w:rsidRDefault="007842AD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5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36F09C4C" w14:textId="77777777" w:rsidR="007842AD" w:rsidRPr="0007517A" w:rsidRDefault="007842AD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47A8E52D" w14:textId="77777777" w:rsidR="007842AD" w:rsidRPr="0007517A" w:rsidRDefault="007842AD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0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356CD9D2" w14:textId="77777777" w:rsidR="007842AD" w:rsidRPr="0007517A" w:rsidRDefault="007842AD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2BED2B67" w14:textId="77777777" w:rsidR="007842AD" w:rsidRPr="0007517A" w:rsidRDefault="007842AD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44A6C74A" w14:textId="77777777" w:rsidR="007842AD" w:rsidRPr="0007517A" w:rsidRDefault="007842AD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4D38368D" w14:textId="77777777" w:rsidR="007842AD" w:rsidRPr="0007517A" w:rsidRDefault="007842AD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0091A2CE" w14:textId="77777777" w:rsidR="007842AD" w:rsidRPr="0007517A" w:rsidRDefault="007842AD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</w:tr>
      <w:tr w:rsidR="007336BA" w:rsidRPr="0007517A" w14:paraId="68191FE7" w14:textId="77777777" w:rsidTr="007336BA">
        <w:trPr>
          <w:trHeight w:val="230"/>
        </w:trPr>
        <w:tc>
          <w:tcPr>
            <w:tcW w:w="0" w:type="auto"/>
            <w:tcBorders>
              <w:top w:val="single" w:sz="18" w:space="0" w:color="auto"/>
            </w:tcBorders>
          </w:tcPr>
          <w:p w14:paraId="48D85039" w14:textId="77777777" w:rsidR="007842AD" w:rsidRPr="0007517A" w:rsidRDefault="007842AD" w:rsidP="008546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sh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2D8A7EE3" w14:textId="77777777" w:rsidR="007842AD" w:rsidRPr="0007517A" w:rsidRDefault="007336BA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0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35329EAF" w14:textId="77777777" w:rsidR="007842AD" w:rsidRPr="0007517A" w:rsidRDefault="007336BA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71FE7FB4" w14:textId="77777777" w:rsidR="007842AD" w:rsidRPr="0007517A" w:rsidRDefault="007336BA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5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4B761E51" w14:textId="77777777" w:rsidR="007842AD" w:rsidRPr="0007517A" w:rsidRDefault="007336BA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0D75E212" w14:textId="77777777" w:rsidR="007842AD" w:rsidRPr="0007517A" w:rsidRDefault="007842AD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7E6E7B71" w14:textId="77777777" w:rsidR="007842AD" w:rsidRPr="0007517A" w:rsidRDefault="007842AD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6F829303" w14:textId="77777777" w:rsidR="007842AD" w:rsidRPr="0007517A" w:rsidRDefault="007842AD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7F4EC8C1" w14:textId="77777777" w:rsidR="007842AD" w:rsidRPr="0007517A" w:rsidRDefault="007842AD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0C789F42" w14:textId="77777777" w:rsidR="007842AD" w:rsidRPr="0007517A" w:rsidRDefault="007842AD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0A82664B" w14:textId="77777777" w:rsidR="007842AD" w:rsidRPr="0007517A" w:rsidRDefault="007842AD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479B1161" w14:textId="77777777" w:rsidR="007842AD" w:rsidRPr="0007517A" w:rsidRDefault="007842AD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22F690AE" w14:textId="77777777" w:rsidR="007842AD" w:rsidRPr="0007517A" w:rsidRDefault="007842AD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336BA" w:rsidRPr="0007517A" w14:paraId="2B348F20" w14:textId="77777777" w:rsidTr="007336BA">
        <w:trPr>
          <w:trHeight w:val="230"/>
        </w:trPr>
        <w:tc>
          <w:tcPr>
            <w:tcW w:w="0" w:type="auto"/>
          </w:tcPr>
          <w:p w14:paraId="26E9BFB4" w14:textId="77777777" w:rsidR="007842AD" w:rsidRPr="0007517A" w:rsidRDefault="007842AD" w:rsidP="008546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t</w:t>
            </w:r>
          </w:p>
        </w:tc>
        <w:tc>
          <w:tcPr>
            <w:tcW w:w="0" w:type="auto"/>
          </w:tcPr>
          <w:p w14:paraId="706C2D9C" w14:textId="77777777" w:rsidR="007842AD" w:rsidRPr="0007517A" w:rsidRDefault="007336BA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6</w:t>
            </w:r>
          </w:p>
        </w:tc>
        <w:tc>
          <w:tcPr>
            <w:tcW w:w="0" w:type="auto"/>
          </w:tcPr>
          <w:p w14:paraId="011EB5FB" w14:textId="77777777" w:rsidR="007842AD" w:rsidRPr="0007517A" w:rsidRDefault="007336BA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9</w:t>
            </w:r>
          </w:p>
        </w:tc>
        <w:tc>
          <w:tcPr>
            <w:tcW w:w="0" w:type="auto"/>
          </w:tcPr>
          <w:p w14:paraId="12381EDA" w14:textId="77777777" w:rsidR="007842AD" w:rsidRPr="0007517A" w:rsidRDefault="007336BA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7</w:t>
            </w:r>
          </w:p>
        </w:tc>
        <w:tc>
          <w:tcPr>
            <w:tcW w:w="0" w:type="auto"/>
          </w:tcPr>
          <w:p w14:paraId="0E043B4F" w14:textId="77777777" w:rsidR="007842AD" w:rsidRPr="0007517A" w:rsidRDefault="007336BA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</w:t>
            </w:r>
          </w:p>
        </w:tc>
        <w:tc>
          <w:tcPr>
            <w:tcW w:w="0" w:type="auto"/>
          </w:tcPr>
          <w:p w14:paraId="536407D3" w14:textId="77777777" w:rsidR="007842AD" w:rsidRPr="0007517A" w:rsidRDefault="007842AD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F8CFBBD" w14:textId="77777777" w:rsidR="007842AD" w:rsidRPr="0007517A" w:rsidRDefault="007842AD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EA247CC" w14:textId="77777777" w:rsidR="007842AD" w:rsidRPr="0007517A" w:rsidRDefault="007842AD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2A9112F" w14:textId="77777777" w:rsidR="007842AD" w:rsidRPr="0007517A" w:rsidRDefault="007842AD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B051B21" w14:textId="77777777" w:rsidR="007842AD" w:rsidRPr="0007517A" w:rsidRDefault="007842AD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DEE9FC6" w14:textId="77777777" w:rsidR="007842AD" w:rsidRPr="0007517A" w:rsidRDefault="007842AD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6744027" w14:textId="77777777" w:rsidR="007842AD" w:rsidRPr="0007517A" w:rsidRDefault="007842AD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4CDEE1C" w14:textId="77777777" w:rsidR="007842AD" w:rsidRPr="0007517A" w:rsidRDefault="007842AD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336BA" w:rsidRPr="0007517A" w14:paraId="4CBBA056" w14:textId="77777777" w:rsidTr="007336BA">
        <w:trPr>
          <w:trHeight w:val="230"/>
        </w:trPr>
        <w:tc>
          <w:tcPr>
            <w:tcW w:w="0" w:type="auto"/>
          </w:tcPr>
          <w:p w14:paraId="1A638822" w14:textId="77777777" w:rsidR="007842AD" w:rsidRPr="0007517A" w:rsidRDefault="007842AD" w:rsidP="008546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ts</w:t>
            </w:r>
          </w:p>
        </w:tc>
        <w:tc>
          <w:tcPr>
            <w:tcW w:w="0" w:type="auto"/>
          </w:tcPr>
          <w:p w14:paraId="776A3B18" w14:textId="77777777" w:rsidR="007842AD" w:rsidRPr="007336BA" w:rsidRDefault="007336BA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04</w:t>
            </w:r>
          </w:p>
        </w:tc>
        <w:tc>
          <w:tcPr>
            <w:tcW w:w="0" w:type="auto"/>
          </w:tcPr>
          <w:p w14:paraId="4169F125" w14:textId="77777777" w:rsidR="007842AD" w:rsidRPr="0007517A" w:rsidRDefault="007336BA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</w:t>
            </w:r>
          </w:p>
        </w:tc>
        <w:tc>
          <w:tcPr>
            <w:tcW w:w="0" w:type="auto"/>
          </w:tcPr>
          <w:p w14:paraId="1854E1CD" w14:textId="77777777" w:rsidR="007842AD" w:rsidRPr="0007517A" w:rsidRDefault="007336BA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3</w:t>
            </w:r>
          </w:p>
        </w:tc>
        <w:tc>
          <w:tcPr>
            <w:tcW w:w="0" w:type="auto"/>
          </w:tcPr>
          <w:p w14:paraId="0B672249" w14:textId="77777777" w:rsidR="007842AD" w:rsidRPr="0007517A" w:rsidRDefault="007336BA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</w:t>
            </w:r>
          </w:p>
        </w:tc>
        <w:tc>
          <w:tcPr>
            <w:tcW w:w="0" w:type="auto"/>
          </w:tcPr>
          <w:p w14:paraId="0E9AEF76" w14:textId="77777777" w:rsidR="007842AD" w:rsidRPr="0007517A" w:rsidRDefault="007842AD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8E14A65" w14:textId="77777777" w:rsidR="007842AD" w:rsidRPr="0007517A" w:rsidRDefault="007842AD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5EFFE4D" w14:textId="77777777" w:rsidR="007842AD" w:rsidRPr="0007517A" w:rsidRDefault="007842AD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2FBA23F" w14:textId="77777777" w:rsidR="007842AD" w:rsidRPr="0007517A" w:rsidRDefault="007842AD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A8C0F4D" w14:textId="77777777" w:rsidR="007842AD" w:rsidRPr="0007517A" w:rsidRDefault="007842AD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A33AA3B" w14:textId="77777777" w:rsidR="007842AD" w:rsidRPr="0007517A" w:rsidRDefault="007842AD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B167F2D" w14:textId="77777777" w:rsidR="007842AD" w:rsidRPr="0007517A" w:rsidRDefault="007842AD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919C587" w14:textId="77777777" w:rsidR="007842AD" w:rsidRPr="0007517A" w:rsidRDefault="007842AD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336BA" w:rsidRPr="0007517A" w14:paraId="4A87BEA9" w14:textId="77777777" w:rsidTr="007336BA">
        <w:trPr>
          <w:trHeight w:val="230"/>
        </w:trPr>
        <w:tc>
          <w:tcPr>
            <w:tcW w:w="0" w:type="auto"/>
          </w:tcPr>
          <w:p w14:paraId="5502EA58" w14:textId="77777777" w:rsidR="007842AD" w:rsidRPr="0007517A" w:rsidRDefault="007842AD" w:rsidP="008546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gs</w:t>
            </w:r>
          </w:p>
        </w:tc>
        <w:tc>
          <w:tcPr>
            <w:tcW w:w="0" w:type="auto"/>
          </w:tcPr>
          <w:p w14:paraId="6BE50968" w14:textId="77777777" w:rsidR="007842AD" w:rsidRPr="0007517A" w:rsidRDefault="007336BA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0" w:type="auto"/>
          </w:tcPr>
          <w:p w14:paraId="4CA6DA02" w14:textId="77777777" w:rsidR="007842AD" w:rsidRPr="0007517A" w:rsidRDefault="007336BA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</w:t>
            </w:r>
          </w:p>
        </w:tc>
        <w:tc>
          <w:tcPr>
            <w:tcW w:w="0" w:type="auto"/>
          </w:tcPr>
          <w:p w14:paraId="3806690D" w14:textId="77777777" w:rsidR="007842AD" w:rsidRPr="0007517A" w:rsidRDefault="007336BA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0" w:type="auto"/>
          </w:tcPr>
          <w:p w14:paraId="68F8E7E5" w14:textId="77777777" w:rsidR="007842AD" w:rsidRPr="0007517A" w:rsidRDefault="007336BA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</w:t>
            </w:r>
          </w:p>
        </w:tc>
        <w:tc>
          <w:tcPr>
            <w:tcW w:w="0" w:type="auto"/>
          </w:tcPr>
          <w:p w14:paraId="2FE523AB" w14:textId="77777777" w:rsidR="007842AD" w:rsidRPr="0007517A" w:rsidRDefault="007842AD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4962B0B" w14:textId="77777777" w:rsidR="007842AD" w:rsidRPr="0007517A" w:rsidRDefault="007842AD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FFE0942" w14:textId="77777777" w:rsidR="007842AD" w:rsidRPr="0007517A" w:rsidRDefault="007842AD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FB5EEAA" w14:textId="77777777" w:rsidR="007842AD" w:rsidRPr="0007517A" w:rsidRDefault="007842AD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191A063" w14:textId="77777777" w:rsidR="007842AD" w:rsidRPr="0007517A" w:rsidRDefault="007842AD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AC2CB61" w14:textId="77777777" w:rsidR="007842AD" w:rsidRPr="0007517A" w:rsidRDefault="007842AD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E014B23" w14:textId="77777777" w:rsidR="007842AD" w:rsidRPr="0007517A" w:rsidRDefault="007842AD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2AC6412" w14:textId="77777777" w:rsidR="007842AD" w:rsidRPr="0007517A" w:rsidRDefault="007842AD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336BA" w:rsidRPr="0007517A" w14:paraId="2B876616" w14:textId="77777777" w:rsidTr="007336BA">
        <w:trPr>
          <w:trHeight w:val="230"/>
        </w:trPr>
        <w:tc>
          <w:tcPr>
            <w:tcW w:w="0" w:type="auto"/>
          </w:tcPr>
          <w:p w14:paraId="54AA351B" w14:textId="77777777" w:rsidR="007842AD" w:rsidRPr="0007517A" w:rsidRDefault="007842AD" w:rsidP="008546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iry prod.</w:t>
            </w:r>
          </w:p>
        </w:tc>
        <w:tc>
          <w:tcPr>
            <w:tcW w:w="0" w:type="auto"/>
          </w:tcPr>
          <w:p w14:paraId="20C4333D" w14:textId="77777777" w:rsidR="007842AD" w:rsidRPr="0007517A" w:rsidRDefault="007336BA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3</w:t>
            </w:r>
          </w:p>
        </w:tc>
        <w:tc>
          <w:tcPr>
            <w:tcW w:w="0" w:type="auto"/>
          </w:tcPr>
          <w:p w14:paraId="21EE6A40" w14:textId="77777777" w:rsidR="007842AD" w:rsidRPr="0007517A" w:rsidRDefault="007336BA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  <w:tc>
          <w:tcPr>
            <w:tcW w:w="0" w:type="auto"/>
          </w:tcPr>
          <w:p w14:paraId="526EF0D7" w14:textId="77777777" w:rsidR="007842AD" w:rsidRPr="0007517A" w:rsidRDefault="007336BA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8</w:t>
            </w:r>
          </w:p>
        </w:tc>
        <w:tc>
          <w:tcPr>
            <w:tcW w:w="0" w:type="auto"/>
          </w:tcPr>
          <w:p w14:paraId="051A4EE9" w14:textId="77777777" w:rsidR="007842AD" w:rsidRPr="0007517A" w:rsidRDefault="007336BA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</w:t>
            </w:r>
          </w:p>
        </w:tc>
        <w:tc>
          <w:tcPr>
            <w:tcW w:w="0" w:type="auto"/>
          </w:tcPr>
          <w:p w14:paraId="5D51FC36" w14:textId="77777777" w:rsidR="007842AD" w:rsidRPr="0007517A" w:rsidRDefault="007842AD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D458CF8" w14:textId="77777777" w:rsidR="007842AD" w:rsidRPr="0007517A" w:rsidRDefault="007842AD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03DC867" w14:textId="77777777" w:rsidR="007842AD" w:rsidRPr="0007517A" w:rsidRDefault="007842AD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D3E0E1B" w14:textId="77777777" w:rsidR="007842AD" w:rsidRPr="0007517A" w:rsidRDefault="007842AD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0AFF0DC" w14:textId="77777777" w:rsidR="007842AD" w:rsidRPr="0007517A" w:rsidRDefault="007842AD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8B7F399" w14:textId="77777777" w:rsidR="007842AD" w:rsidRPr="0007517A" w:rsidRDefault="007842AD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4091FF4" w14:textId="77777777" w:rsidR="007842AD" w:rsidRPr="0007517A" w:rsidRDefault="007842AD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D1BB8A4" w14:textId="77777777" w:rsidR="007842AD" w:rsidRPr="0007517A" w:rsidRDefault="007842AD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336BA" w:rsidRPr="0007517A" w14:paraId="14CFF864" w14:textId="77777777" w:rsidTr="007336BA">
        <w:trPr>
          <w:trHeight w:val="230"/>
        </w:trPr>
        <w:tc>
          <w:tcPr>
            <w:tcW w:w="0" w:type="auto"/>
            <w:tcBorders>
              <w:bottom w:val="single" w:sz="18" w:space="0" w:color="auto"/>
            </w:tcBorders>
          </w:tcPr>
          <w:p w14:paraId="0464333C" w14:textId="77777777" w:rsidR="007842AD" w:rsidRPr="0007517A" w:rsidRDefault="007842AD" w:rsidP="007336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getable</w:t>
            </w:r>
            <w:r w:rsidR="007336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130E4517" w14:textId="77777777" w:rsidR="007842AD" w:rsidRPr="0007517A" w:rsidRDefault="007336BA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3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257D30FD" w14:textId="77777777" w:rsidR="007842AD" w:rsidRPr="0007517A" w:rsidRDefault="007336BA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4ECD2523" w14:textId="77777777" w:rsidR="007842AD" w:rsidRPr="0007517A" w:rsidRDefault="007336BA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8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2F1697A4" w14:textId="77777777" w:rsidR="007842AD" w:rsidRPr="0007517A" w:rsidRDefault="007336BA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10C445F3" w14:textId="77777777" w:rsidR="007842AD" w:rsidRPr="0007517A" w:rsidRDefault="007842AD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54BC26CF" w14:textId="77777777" w:rsidR="007842AD" w:rsidRPr="0007517A" w:rsidRDefault="007842AD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5129C17E" w14:textId="77777777" w:rsidR="007842AD" w:rsidRPr="0007517A" w:rsidRDefault="007842AD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49F0E700" w14:textId="77777777" w:rsidR="007842AD" w:rsidRPr="0007517A" w:rsidRDefault="007842AD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39DAB7E1" w14:textId="77777777" w:rsidR="007842AD" w:rsidRPr="0007517A" w:rsidRDefault="007842AD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16CCF427" w14:textId="77777777" w:rsidR="007842AD" w:rsidRPr="0007517A" w:rsidRDefault="007842AD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4FBF4599" w14:textId="77777777" w:rsidR="007842AD" w:rsidRPr="0007517A" w:rsidRDefault="007842AD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77DDD8B8" w14:textId="77777777" w:rsidR="007842AD" w:rsidRPr="0007517A" w:rsidRDefault="007842AD" w:rsidP="007336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0978DD63" w14:textId="77777777" w:rsidR="0007517A" w:rsidRPr="0007517A" w:rsidRDefault="0007517A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07517A" w:rsidRPr="0007517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Moves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517A"/>
    <w:rsid w:val="00055B23"/>
    <w:rsid w:val="00061B33"/>
    <w:rsid w:val="0007517A"/>
    <w:rsid w:val="000D13BC"/>
    <w:rsid w:val="002C08E9"/>
    <w:rsid w:val="00492C64"/>
    <w:rsid w:val="007336BA"/>
    <w:rsid w:val="007842AD"/>
    <w:rsid w:val="00900D72"/>
    <w:rsid w:val="009034BA"/>
    <w:rsid w:val="009F4A5B"/>
    <w:rsid w:val="00BE6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915A4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07517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055B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055B2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07517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055B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055B2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4</Words>
  <Characters>1185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1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nis Sandris Nielsen</dc:creator>
  <cp:lastModifiedBy>Kia Kristensen</cp:lastModifiedBy>
  <cp:revision>6</cp:revision>
  <dcterms:created xsi:type="dcterms:W3CDTF">2015-11-06T08:31:00Z</dcterms:created>
  <dcterms:modified xsi:type="dcterms:W3CDTF">2015-12-20T15:50:00Z</dcterms:modified>
</cp:coreProperties>
</file>